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68781" w14:textId="77777777" w:rsidR="000410EB" w:rsidRDefault="000410EB" w:rsidP="000410EB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b/>
          <w:bCs/>
          <w:lang w:val="en-US"/>
        </w:rPr>
      </w:pPr>
      <w:r>
        <w:rPr>
          <w:rStyle w:val="normaltextrun"/>
          <w:rFonts w:eastAsiaTheme="majorEastAsia"/>
          <w:b/>
          <w:bCs/>
          <w:lang w:val="en-US"/>
        </w:rPr>
        <w:t xml:space="preserve">Appendix 3 – </w:t>
      </w:r>
      <w:r w:rsidRPr="00963E9E">
        <w:rPr>
          <w:rStyle w:val="normaltextrun"/>
          <w:rFonts w:eastAsiaTheme="majorEastAsia"/>
          <w:b/>
          <w:bCs/>
          <w:lang w:val="en-US"/>
        </w:rPr>
        <w:t>COREQ (</w:t>
      </w:r>
      <w:proofErr w:type="spellStart"/>
      <w:r w:rsidRPr="00963E9E">
        <w:rPr>
          <w:rStyle w:val="normaltextrun"/>
          <w:rFonts w:eastAsiaTheme="majorEastAsia"/>
          <w:b/>
          <w:bCs/>
          <w:lang w:val="en-US"/>
        </w:rPr>
        <w:t>COnsolidated</w:t>
      </w:r>
      <w:proofErr w:type="spellEnd"/>
      <w:r w:rsidRPr="00963E9E">
        <w:rPr>
          <w:rStyle w:val="normaltextrun"/>
          <w:rFonts w:eastAsiaTheme="majorEastAsia"/>
          <w:b/>
          <w:bCs/>
          <w:lang w:val="en-US"/>
        </w:rPr>
        <w:t xml:space="preserve"> criteria for </w:t>
      </w:r>
      <w:proofErr w:type="spellStart"/>
      <w:r w:rsidRPr="00963E9E">
        <w:rPr>
          <w:rStyle w:val="normaltextrun"/>
          <w:rFonts w:eastAsiaTheme="majorEastAsia"/>
          <w:b/>
          <w:bCs/>
          <w:lang w:val="en-US"/>
        </w:rPr>
        <w:t>REporting</w:t>
      </w:r>
      <w:proofErr w:type="spellEnd"/>
      <w:r w:rsidRPr="00963E9E">
        <w:rPr>
          <w:rStyle w:val="normaltextrun"/>
          <w:rFonts w:eastAsiaTheme="majorEastAsia"/>
          <w:b/>
          <w:bCs/>
          <w:lang w:val="en-US"/>
        </w:rPr>
        <w:t xml:space="preserve"> Qualitative research) Checklist</w:t>
      </w:r>
    </w:p>
    <w:p w14:paraId="2FE92360" w14:textId="77777777" w:rsidR="000410EB" w:rsidRPr="00B73B56" w:rsidRDefault="000410EB" w:rsidP="000410EB">
      <w:pPr>
        <w:spacing w:line="360" w:lineRule="auto"/>
        <w:rPr>
          <w:rFonts w:eastAsia="Calibri"/>
          <w:sz w:val="22"/>
          <w:szCs w:val="22"/>
        </w:rPr>
      </w:pPr>
      <w:r w:rsidRPr="00B73B56">
        <w:rPr>
          <w:rFonts w:eastAsia="Calibri"/>
          <w:sz w:val="22"/>
          <w:szCs w:val="22"/>
        </w:rPr>
        <w:t>Developed from:</w:t>
      </w:r>
    </w:p>
    <w:p w14:paraId="1DFEE69B" w14:textId="77777777" w:rsidR="000410EB" w:rsidRPr="00B73B56" w:rsidRDefault="000410EB" w:rsidP="000410EB">
      <w:pPr>
        <w:spacing w:line="360" w:lineRule="auto"/>
        <w:rPr>
          <w:rFonts w:eastAsia="Calibri"/>
          <w:sz w:val="22"/>
          <w:szCs w:val="22"/>
        </w:rPr>
      </w:pPr>
      <w:r w:rsidRPr="00B73B56">
        <w:rPr>
          <w:rFonts w:eastAsia="Calibr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B73B56">
        <w:rPr>
          <w:rFonts w:eastAsia="Calibri"/>
          <w:i/>
          <w:sz w:val="22"/>
          <w:szCs w:val="22"/>
        </w:rPr>
        <w:t>International Journal for Quality in Health Care</w:t>
      </w:r>
      <w:r w:rsidRPr="00B73B56">
        <w:rPr>
          <w:rFonts w:eastAsia="Calibri"/>
          <w:sz w:val="22"/>
          <w:szCs w:val="22"/>
        </w:rPr>
        <w:t>. 2007. Volume 19, Number 6: pp. 349 – 357</w:t>
      </w:r>
    </w:p>
    <w:p w14:paraId="56E17BC9" w14:textId="77777777" w:rsidR="000410EB" w:rsidRPr="00B73B56" w:rsidRDefault="000410EB" w:rsidP="000410EB">
      <w:pPr>
        <w:spacing w:line="360" w:lineRule="auto"/>
        <w:rPr>
          <w:rFonts w:eastAsia="Calibri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22"/>
        <w:gridCol w:w="4478"/>
        <w:gridCol w:w="2340"/>
      </w:tblGrid>
      <w:tr w:rsidR="000410EB" w:rsidRPr="00B73B56" w14:paraId="0EA12A17" w14:textId="77777777" w:rsidTr="00B5457D">
        <w:tc>
          <w:tcPr>
            <w:tcW w:w="2722" w:type="dxa"/>
            <w:shd w:val="clear" w:color="auto" w:fill="C0C0C0"/>
          </w:tcPr>
          <w:p w14:paraId="23569FB2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t xml:space="preserve">No.  Item </w:t>
            </w:r>
          </w:p>
          <w:p w14:paraId="4D3922B1" w14:textId="77777777" w:rsidR="000410EB" w:rsidRPr="00B73B56" w:rsidRDefault="000410EB" w:rsidP="00B5457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4478" w:type="dxa"/>
            <w:shd w:val="clear" w:color="auto" w:fill="C0C0C0"/>
          </w:tcPr>
          <w:p w14:paraId="23F4AE87" w14:textId="77777777" w:rsidR="000410EB" w:rsidRPr="00B73B56" w:rsidRDefault="000410EB" w:rsidP="00B5457D">
            <w:pPr>
              <w:spacing w:line="360" w:lineRule="auto"/>
              <w:rPr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CD83CCB" w14:textId="77777777" w:rsidR="000410EB" w:rsidRPr="00B73B56" w:rsidRDefault="000410EB" w:rsidP="00B5457D">
            <w:pPr>
              <w:spacing w:line="360" w:lineRule="auto"/>
              <w:rPr>
                <w:b/>
                <w:sz w:val="22"/>
                <w:szCs w:val="22"/>
              </w:rPr>
            </w:pPr>
            <w:r w:rsidRPr="00B73B56">
              <w:rPr>
                <w:b/>
                <w:sz w:val="22"/>
                <w:szCs w:val="22"/>
              </w:rPr>
              <w:t>Reported on Page #</w:t>
            </w:r>
          </w:p>
        </w:tc>
      </w:tr>
      <w:tr w:rsidR="000410EB" w:rsidRPr="00B73B56" w14:paraId="651A1DD2" w14:textId="77777777" w:rsidTr="00B5457D">
        <w:tc>
          <w:tcPr>
            <w:tcW w:w="2722" w:type="dxa"/>
          </w:tcPr>
          <w:p w14:paraId="57D86EE0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478" w:type="dxa"/>
          </w:tcPr>
          <w:p w14:paraId="25225BE5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322C35D6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410EB" w:rsidRPr="00B73B56" w14:paraId="6DFCEBA6" w14:textId="77777777" w:rsidTr="00B5457D">
        <w:tc>
          <w:tcPr>
            <w:tcW w:w="2722" w:type="dxa"/>
          </w:tcPr>
          <w:p w14:paraId="35F6DB47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478" w:type="dxa"/>
          </w:tcPr>
          <w:p w14:paraId="5A471266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7399CA90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410EB" w:rsidRPr="00B73B56" w14:paraId="52B519D9" w14:textId="77777777" w:rsidTr="00B5457D">
        <w:tc>
          <w:tcPr>
            <w:tcW w:w="2722" w:type="dxa"/>
          </w:tcPr>
          <w:p w14:paraId="1AE92A61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. Interviewer/facilitator</w:t>
            </w:r>
          </w:p>
        </w:tc>
        <w:tc>
          <w:tcPr>
            <w:tcW w:w="4478" w:type="dxa"/>
          </w:tcPr>
          <w:p w14:paraId="7E0B9471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D4A9EA6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B73B56">
              <w:rPr>
                <w:sz w:val="22"/>
                <w:szCs w:val="22"/>
                <w:lang w:val="pt-BR"/>
              </w:rPr>
              <w:t>8</w:t>
            </w:r>
          </w:p>
        </w:tc>
      </w:tr>
      <w:tr w:rsidR="000410EB" w:rsidRPr="00B73B56" w14:paraId="687BC4E8" w14:textId="77777777" w:rsidTr="00B5457D">
        <w:tc>
          <w:tcPr>
            <w:tcW w:w="2722" w:type="dxa"/>
          </w:tcPr>
          <w:p w14:paraId="08AD87FB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. Credentials</w:t>
            </w:r>
          </w:p>
        </w:tc>
        <w:tc>
          <w:tcPr>
            <w:tcW w:w="4478" w:type="dxa"/>
          </w:tcPr>
          <w:p w14:paraId="04465C1D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were the researcher’s credentials? E.g., PhD, MD </w:t>
            </w:r>
          </w:p>
        </w:tc>
        <w:tc>
          <w:tcPr>
            <w:tcW w:w="2340" w:type="dxa"/>
          </w:tcPr>
          <w:p w14:paraId="1A48734B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6E77AC8B" w14:textId="77777777" w:rsidTr="00B5457D">
        <w:tc>
          <w:tcPr>
            <w:tcW w:w="2722" w:type="dxa"/>
          </w:tcPr>
          <w:p w14:paraId="6F3DEF1D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3. Occupation</w:t>
            </w:r>
          </w:p>
        </w:tc>
        <w:tc>
          <w:tcPr>
            <w:tcW w:w="4478" w:type="dxa"/>
          </w:tcPr>
          <w:p w14:paraId="360B2EE3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66127DF9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43B91F60" w14:textId="77777777" w:rsidTr="00B5457D">
        <w:tc>
          <w:tcPr>
            <w:tcW w:w="2722" w:type="dxa"/>
          </w:tcPr>
          <w:p w14:paraId="002350B4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4. Gender</w:t>
            </w:r>
          </w:p>
        </w:tc>
        <w:tc>
          <w:tcPr>
            <w:tcW w:w="4478" w:type="dxa"/>
          </w:tcPr>
          <w:p w14:paraId="65DBB4C6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38B2F04A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3AF35017" w14:textId="77777777" w:rsidTr="00B5457D">
        <w:tc>
          <w:tcPr>
            <w:tcW w:w="2722" w:type="dxa"/>
          </w:tcPr>
          <w:p w14:paraId="2FF56D35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5. Experience and training</w:t>
            </w:r>
          </w:p>
        </w:tc>
        <w:tc>
          <w:tcPr>
            <w:tcW w:w="4478" w:type="dxa"/>
          </w:tcPr>
          <w:p w14:paraId="756B6118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3378C391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49DD4869" w14:textId="77777777" w:rsidTr="00B5457D">
        <w:tc>
          <w:tcPr>
            <w:tcW w:w="2722" w:type="dxa"/>
          </w:tcPr>
          <w:p w14:paraId="235467F6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478" w:type="dxa"/>
          </w:tcPr>
          <w:p w14:paraId="78250787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3F9ECAF7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410EB" w:rsidRPr="00B73B56" w14:paraId="6BEC386F" w14:textId="77777777" w:rsidTr="00B5457D">
        <w:tc>
          <w:tcPr>
            <w:tcW w:w="2722" w:type="dxa"/>
          </w:tcPr>
          <w:p w14:paraId="492FC673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6. Relationship established</w:t>
            </w:r>
          </w:p>
        </w:tc>
        <w:tc>
          <w:tcPr>
            <w:tcW w:w="4478" w:type="dxa"/>
          </w:tcPr>
          <w:p w14:paraId="48DD0F9B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63AC8160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1266DB64" w14:textId="77777777" w:rsidTr="00B5457D">
        <w:trPr>
          <w:trHeight w:val="1521"/>
        </w:trPr>
        <w:tc>
          <w:tcPr>
            <w:tcW w:w="2722" w:type="dxa"/>
          </w:tcPr>
          <w:p w14:paraId="603DDE21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78" w:type="dxa"/>
          </w:tcPr>
          <w:p w14:paraId="407F6FBB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2340" w:type="dxa"/>
          </w:tcPr>
          <w:p w14:paraId="73EE274E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Appendix 2</w:t>
            </w:r>
          </w:p>
        </w:tc>
      </w:tr>
      <w:tr w:rsidR="000410EB" w:rsidRPr="00B73B56" w14:paraId="24ECB1D4" w14:textId="77777777" w:rsidTr="00B5457D">
        <w:tc>
          <w:tcPr>
            <w:tcW w:w="2722" w:type="dxa"/>
          </w:tcPr>
          <w:p w14:paraId="0EFB4F24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8. Interviewer characteristics</w:t>
            </w:r>
          </w:p>
        </w:tc>
        <w:tc>
          <w:tcPr>
            <w:tcW w:w="4478" w:type="dxa"/>
          </w:tcPr>
          <w:p w14:paraId="5A17DA50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characteristics were reported about the inter viewer/facilitator? e.g., Bias, assumptions, reasons and interests in the research topic </w:t>
            </w:r>
          </w:p>
        </w:tc>
        <w:tc>
          <w:tcPr>
            <w:tcW w:w="2340" w:type="dxa"/>
          </w:tcPr>
          <w:p w14:paraId="601F1EC7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6-7</w:t>
            </w:r>
          </w:p>
        </w:tc>
      </w:tr>
    </w:tbl>
    <w:p w14:paraId="276EDD52" w14:textId="77777777" w:rsidR="000410EB" w:rsidRPr="00B73B56" w:rsidRDefault="000410EB" w:rsidP="000410EB">
      <w:pPr>
        <w:spacing w:line="360" w:lineRule="auto"/>
        <w:rPr>
          <w:rFonts w:eastAsia="Calibri"/>
          <w:sz w:val="22"/>
          <w:szCs w:val="22"/>
        </w:rPr>
      </w:pPr>
      <w:r w:rsidRPr="00B73B56">
        <w:rPr>
          <w:rFonts w:eastAsia="Calibri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410EB" w:rsidRPr="00B73B56" w14:paraId="5DC4C3E7" w14:textId="77777777" w:rsidTr="00B5457D">
        <w:tc>
          <w:tcPr>
            <w:tcW w:w="2844" w:type="dxa"/>
          </w:tcPr>
          <w:p w14:paraId="632D5B51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5E152C08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6D47278A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410EB" w:rsidRPr="00B73B56" w14:paraId="62D70CA7" w14:textId="77777777" w:rsidTr="00B5457D">
        <w:tc>
          <w:tcPr>
            <w:tcW w:w="2844" w:type="dxa"/>
          </w:tcPr>
          <w:p w14:paraId="609C6EF9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6C5A4289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5DB77A2E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410EB" w:rsidRPr="00B73B56" w14:paraId="1108AD92" w14:textId="77777777" w:rsidTr="00B5457D">
        <w:tc>
          <w:tcPr>
            <w:tcW w:w="2844" w:type="dxa"/>
          </w:tcPr>
          <w:p w14:paraId="6F0D499E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6BCE2244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E056BE2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6</w:t>
            </w:r>
          </w:p>
        </w:tc>
      </w:tr>
      <w:tr w:rsidR="000410EB" w:rsidRPr="00B73B56" w14:paraId="3D7091E4" w14:textId="77777777" w:rsidTr="00B5457D">
        <w:tc>
          <w:tcPr>
            <w:tcW w:w="2844" w:type="dxa"/>
          </w:tcPr>
          <w:p w14:paraId="14F7862B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76E2E813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79EE138A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410EB" w:rsidRPr="00B73B56" w14:paraId="4D797136" w14:textId="77777777" w:rsidTr="00B5457D">
        <w:trPr>
          <w:trHeight w:val="1351"/>
        </w:trPr>
        <w:tc>
          <w:tcPr>
            <w:tcW w:w="2844" w:type="dxa"/>
          </w:tcPr>
          <w:p w14:paraId="22999BF1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7A00244B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727D56D7" w14:textId="77777777" w:rsidR="000410EB" w:rsidRPr="00B73B56" w:rsidRDefault="000410EB" w:rsidP="00B545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6-7</w:t>
            </w:r>
          </w:p>
        </w:tc>
      </w:tr>
      <w:tr w:rsidR="000410EB" w:rsidRPr="00B73B56" w14:paraId="590AC94E" w14:textId="77777777" w:rsidTr="00B5457D">
        <w:tc>
          <w:tcPr>
            <w:tcW w:w="2844" w:type="dxa"/>
          </w:tcPr>
          <w:p w14:paraId="46F90F3D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5BCA8335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03185F40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6-7</w:t>
            </w:r>
          </w:p>
        </w:tc>
      </w:tr>
      <w:tr w:rsidR="000410EB" w:rsidRPr="00B73B56" w14:paraId="668B7336" w14:textId="77777777" w:rsidTr="00B5457D">
        <w:tc>
          <w:tcPr>
            <w:tcW w:w="2844" w:type="dxa"/>
          </w:tcPr>
          <w:p w14:paraId="0DD991E1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6EBE155D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0D468C92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-9</w:t>
            </w:r>
          </w:p>
        </w:tc>
      </w:tr>
      <w:tr w:rsidR="000410EB" w:rsidRPr="00B73B56" w14:paraId="138E8FC0" w14:textId="77777777" w:rsidTr="00B5457D">
        <w:tc>
          <w:tcPr>
            <w:tcW w:w="2844" w:type="dxa"/>
          </w:tcPr>
          <w:p w14:paraId="0ECFC4F9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53C43C94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2A54D57B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B73B56">
              <w:rPr>
                <w:sz w:val="22"/>
                <w:szCs w:val="22"/>
                <w:lang w:val="pt-BR"/>
              </w:rPr>
              <w:t>NA</w:t>
            </w:r>
          </w:p>
        </w:tc>
      </w:tr>
      <w:tr w:rsidR="000410EB" w:rsidRPr="00B73B56" w14:paraId="19A0382A" w14:textId="77777777" w:rsidTr="00B5457D">
        <w:tc>
          <w:tcPr>
            <w:tcW w:w="2844" w:type="dxa"/>
          </w:tcPr>
          <w:p w14:paraId="5F2D77D7" w14:textId="77777777" w:rsidR="000410EB" w:rsidRPr="00B73B56" w:rsidRDefault="000410EB" w:rsidP="00B5457D">
            <w:pPr>
              <w:spacing w:line="360" w:lineRule="auto"/>
              <w:rPr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6E5B4AB2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3F4D7577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410EB" w:rsidRPr="00B73B56" w14:paraId="068DA740" w14:textId="77777777" w:rsidTr="00B5457D">
        <w:tc>
          <w:tcPr>
            <w:tcW w:w="2844" w:type="dxa"/>
          </w:tcPr>
          <w:p w14:paraId="3297663F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753A4132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56E411D9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5FCB21E9" w14:textId="77777777" w:rsidTr="00B5457D">
        <w:tc>
          <w:tcPr>
            <w:tcW w:w="2844" w:type="dxa"/>
          </w:tcPr>
          <w:p w14:paraId="0355E791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11A16AB0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7886A093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668B6166" w14:textId="77777777" w:rsidTr="00B5457D">
        <w:tc>
          <w:tcPr>
            <w:tcW w:w="2844" w:type="dxa"/>
          </w:tcPr>
          <w:p w14:paraId="0EE0C0E3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5F5484C0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4875B41C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0</w:t>
            </w:r>
          </w:p>
        </w:tc>
      </w:tr>
      <w:tr w:rsidR="000410EB" w:rsidRPr="00B73B56" w14:paraId="2F97E945" w14:textId="77777777" w:rsidTr="00B5457D">
        <w:tc>
          <w:tcPr>
            <w:tcW w:w="2844" w:type="dxa"/>
          </w:tcPr>
          <w:p w14:paraId="0C246DFC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6C9C0D8C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39C0AC1F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410EB" w:rsidRPr="00B73B56" w14:paraId="582A6AF9" w14:textId="77777777" w:rsidTr="00B5457D">
        <w:trPr>
          <w:trHeight w:val="825"/>
        </w:trPr>
        <w:tc>
          <w:tcPr>
            <w:tcW w:w="2844" w:type="dxa"/>
          </w:tcPr>
          <w:p w14:paraId="71DCC4E5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3D7A7450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DCCE2ED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 (Appendix 2)</w:t>
            </w:r>
          </w:p>
        </w:tc>
      </w:tr>
      <w:tr w:rsidR="000410EB" w:rsidRPr="00B73B56" w14:paraId="2C903ECD" w14:textId="77777777" w:rsidTr="00B5457D">
        <w:tc>
          <w:tcPr>
            <w:tcW w:w="2844" w:type="dxa"/>
          </w:tcPr>
          <w:p w14:paraId="6E56BA3B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1033593B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1CF2E036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NA</w:t>
            </w:r>
          </w:p>
        </w:tc>
      </w:tr>
      <w:tr w:rsidR="000410EB" w:rsidRPr="00B73B56" w14:paraId="019B6757" w14:textId="77777777" w:rsidTr="00B5457D">
        <w:tc>
          <w:tcPr>
            <w:tcW w:w="2844" w:type="dxa"/>
          </w:tcPr>
          <w:p w14:paraId="34C60761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2C15E3F7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5ED73865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0591FF90" w14:textId="77777777" w:rsidTr="00B5457D">
        <w:trPr>
          <w:trHeight w:val="1077"/>
        </w:trPr>
        <w:tc>
          <w:tcPr>
            <w:tcW w:w="2844" w:type="dxa"/>
          </w:tcPr>
          <w:p w14:paraId="41D8369E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1EB42637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002AD09E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23AC7312" w14:textId="77777777" w:rsidTr="00B5457D">
        <w:tc>
          <w:tcPr>
            <w:tcW w:w="2844" w:type="dxa"/>
          </w:tcPr>
          <w:p w14:paraId="4D05F9B3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79492DB0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was the duration of the inter views or </w:t>
            </w:r>
            <w:r w:rsidRPr="00B73B56">
              <w:rPr>
                <w:rFonts w:eastAsia="Calibri"/>
                <w:sz w:val="22"/>
                <w:szCs w:val="22"/>
              </w:rPr>
              <w:lastRenderedPageBreak/>
              <w:t xml:space="preserve">focus group? </w:t>
            </w:r>
          </w:p>
        </w:tc>
        <w:tc>
          <w:tcPr>
            <w:tcW w:w="2340" w:type="dxa"/>
          </w:tcPr>
          <w:p w14:paraId="076AB4F3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lastRenderedPageBreak/>
              <w:t>8</w:t>
            </w:r>
          </w:p>
        </w:tc>
      </w:tr>
      <w:tr w:rsidR="000410EB" w:rsidRPr="00B73B56" w14:paraId="45D9FFF1" w14:textId="77777777" w:rsidTr="00B5457D">
        <w:tc>
          <w:tcPr>
            <w:tcW w:w="2844" w:type="dxa"/>
          </w:tcPr>
          <w:p w14:paraId="29C73422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5A27D7D6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459024A1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NA (data saturation not required in interpretive description)</w:t>
            </w:r>
          </w:p>
        </w:tc>
      </w:tr>
      <w:tr w:rsidR="000410EB" w:rsidRPr="00B73B56" w14:paraId="3EFC466E" w14:textId="77777777" w:rsidTr="00B5457D">
        <w:tc>
          <w:tcPr>
            <w:tcW w:w="2844" w:type="dxa"/>
          </w:tcPr>
          <w:p w14:paraId="573C9704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4A7A65D2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54A0FC4F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NA</w:t>
            </w:r>
          </w:p>
        </w:tc>
      </w:tr>
      <w:tr w:rsidR="000410EB" w:rsidRPr="00B73B56" w14:paraId="39CF2DF1" w14:textId="77777777" w:rsidTr="00B5457D">
        <w:tc>
          <w:tcPr>
            <w:tcW w:w="2844" w:type="dxa"/>
          </w:tcPr>
          <w:p w14:paraId="6F26BABB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3BD690CB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317D9523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410EB" w:rsidRPr="00B73B56" w14:paraId="671202F7" w14:textId="77777777" w:rsidTr="00B5457D">
        <w:tc>
          <w:tcPr>
            <w:tcW w:w="2844" w:type="dxa"/>
          </w:tcPr>
          <w:p w14:paraId="5C22424D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29567651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  <w:p w14:paraId="7505BBF1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7808076E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410EB" w:rsidRPr="00B73B56" w14:paraId="014B4188" w14:textId="77777777" w:rsidTr="00B5457D">
        <w:tc>
          <w:tcPr>
            <w:tcW w:w="2844" w:type="dxa"/>
          </w:tcPr>
          <w:p w14:paraId="3908AF3F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1D37E4D9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04530DF6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-9</w:t>
            </w:r>
          </w:p>
        </w:tc>
      </w:tr>
      <w:tr w:rsidR="000410EB" w:rsidRPr="00B73B56" w14:paraId="027BEA4D" w14:textId="77777777" w:rsidTr="00B5457D">
        <w:tc>
          <w:tcPr>
            <w:tcW w:w="2844" w:type="dxa"/>
          </w:tcPr>
          <w:p w14:paraId="3F1DA37F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6F16159A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3D47B1C7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Appendix 3</w:t>
            </w:r>
          </w:p>
        </w:tc>
      </w:tr>
      <w:tr w:rsidR="000410EB" w:rsidRPr="00B73B56" w14:paraId="6B8BCE70" w14:textId="77777777" w:rsidTr="00B5457D">
        <w:tc>
          <w:tcPr>
            <w:tcW w:w="2844" w:type="dxa"/>
          </w:tcPr>
          <w:p w14:paraId="66D838A1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10015C39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themes identiﬁed in advance or derived from the data? </w:t>
            </w:r>
          </w:p>
          <w:p w14:paraId="1F3BB81F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11346B1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-9</w:t>
            </w:r>
          </w:p>
        </w:tc>
      </w:tr>
      <w:tr w:rsidR="000410EB" w:rsidRPr="00B73B56" w14:paraId="7E6E536E" w14:textId="77777777" w:rsidTr="00B5457D">
        <w:tc>
          <w:tcPr>
            <w:tcW w:w="2844" w:type="dxa"/>
          </w:tcPr>
          <w:p w14:paraId="6D7B8C3B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37BFA2B4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4DD1A330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0410EB" w:rsidRPr="00B73B56" w14:paraId="258A0D0E" w14:textId="77777777" w:rsidTr="00B5457D">
        <w:tc>
          <w:tcPr>
            <w:tcW w:w="2844" w:type="dxa"/>
          </w:tcPr>
          <w:p w14:paraId="6983B1D9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7C4ABAA7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9E79D4A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NA (advisory group used instead)</w:t>
            </w:r>
          </w:p>
        </w:tc>
      </w:tr>
      <w:tr w:rsidR="000410EB" w:rsidRPr="00B73B56" w14:paraId="1D496F23" w14:textId="77777777" w:rsidTr="00B5457D">
        <w:tc>
          <w:tcPr>
            <w:tcW w:w="2844" w:type="dxa"/>
          </w:tcPr>
          <w:p w14:paraId="3C239E83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3D84EBEB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  <w:p w14:paraId="2F5B7887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632BAAEF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410EB" w:rsidRPr="00B73B56" w14:paraId="40DD064D" w14:textId="77777777" w:rsidTr="00B5457D">
        <w:tc>
          <w:tcPr>
            <w:tcW w:w="2844" w:type="dxa"/>
          </w:tcPr>
          <w:p w14:paraId="2539632A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259E06BF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participant quotations presented to illustrate the themes/ﬁndings? Was each quotation identiﬁed? e.g., participant number </w:t>
            </w:r>
          </w:p>
          <w:p w14:paraId="3A75819D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8FA2EAA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1-15</w:t>
            </w:r>
          </w:p>
        </w:tc>
      </w:tr>
      <w:tr w:rsidR="000410EB" w:rsidRPr="00B73B56" w14:paraId="37A38F3E" w14:textId="77777777" w:rsidTr="00B5457D">
        <w:tc>
          <w:tcPr>
            <w:tcW w:w="2844" w:type="dxa"/>
          </w:tcPr>
          <w:p w14:paraId="7A4789F1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2583D7D1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4DFB2ABE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1-15</w:t>
            </w:r>
          </w:p>
        </w:tc>
      </w:tr>
      <w:tr w:rsidR="000410EB" w:rsidRPr="00B73B56" w14:paraId="2EC6A973" w14:textId="77777777" w:rsidTr="00B5457D">
        <w:tc>
          <w:tcPr>
            <w:tcW w:w="2844" w:type="dxa"/>
          </w:tcPr>
          <w:p w14:paraId="18BB1DA9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5D6D9198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F774CB5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1-15</w:t>
            </w:r>
          </w:p>
        </w:tc>
      </w:tr>
      <w:tr w:rsidR="000410EB" w:rsidRPr="00B73B56" w14:paraId="52238893" w14:textId="77777777" w:rsidTr="00B5457D">
        <w:tc>
          <w:tcPr>
            <w:tcW w:w="2844" w:type="dxa"/>
          </w:tcPr>
          <w:p w14:paraId="165F779F" w14:textId="77777777" w:rsidR="000410EB" w:rsidRPr="00B73B56" w:rsidRDefault="000410EB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677CD63E" w14:textId="77777777" w:rsidR="000410EB" w:rsidRPr="00B73B56" w:rsidRDefault="000410EB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3B33ED4D" w14:textId="77777777" w:rsidR="000410EB" w:rsidRPr="00B73B56" w:rsidRDefault="000410EB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1-15</w:t>
            </w:r>
          </w:p>
        </w:tc>
      </w:tr>
    </w:tbl>
    <w:p w14:paraId="383B54EE" w14:textId="77777777" w:rsidR="000410EB" w:rsidRDefault="000410EB" w:rsidP="000410EB"/>
    <w:p w14:paraId="20FE05AF" w14:textId="77777777" w:rsidR="00C10D95" w:rsidRDefault="00C10D95"/>
    <w:sectPr w:rsidR="00C10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0EB"/>
    <w:rsid w:val="000410EB"/>
    <w:rsid w:val="00116CF4"/>
    <w:rsid w:val="00130876"/>
    <w:rsid w:val="001622B2"/>
    <w:rsid w:val="00304495"/>
    <w:rsid w:val="003D3917"/>
    <w:rsid w:val="007755EA"/>
    <w:rsid w:val="00920DDB"/>
    <w:rsid w:val="00980806"/>
    <w:rsid w:val="00B63323"/>
    <w:rsid w:val="00C10D95"/>
    <w:rsid w:val="00CA475A"/>
    <w:rsid w:val="00E46A35"/>
    <w:rsid w:val="00E670F3"/>
    <w:rsid w:val="00EB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6741B"/>
  <w15:chartTrackingRefBased/>
  <w15:docId w15:val="{936DEEAF-2017-ED4F-A889-3C8226CDC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0EB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0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0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0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0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0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0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0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0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0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0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0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0E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041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0EB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0410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0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0E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410EB"/>
    <w:pPr>
      <w:spacing w:before="100" w:beforeAutospacing="1" w:after="100" w:afterAutospacing="1"/>
    </w:pPr>
    <w:rPr>
      <w14:ligatures w14:val="none"/>
    </w:rPr>
  </w:style>
  <w:style w:type="character" w:customStyle="1" w:styleId="normaltextrun">
    <w:name w:val="normaltextrun"/>
    <w:basedOn w:val="DefaultParagraphFont"/>
    <w:rsid w:val="00041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oghosa Iyamu</dc:creator>
  <cp:keywords/>
  <dc:description/>
  <cp:lastModifiedBy>Ihoghosa Iyamu</cp:lastModifiedBy>
  <cp:revision>1</cp:revision>
  <dcterms:created xsi:type="dcterms:W3CDTF">2025-02-13T00:00:00Z</dcterms:created>
  <dcterms:modified xsi:type="dcterms:W3CDTF">2025-02-13T00:01:00Z</dcterms:modified>
</cp:coreProperties>
</file>